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able </w:t>
      </w:r>
      <w:r>
        <w:rPr>
          <w:sz w:val="24"/>
          <w:szCs w:val="24"/>
        </w:rPr>
        <w:t xml:space="preserve">S2 </w:t>
      </w:r>
      <w:r>
        <w:rPr>
          <w:sz w:val="24"/>
          <w:szCs w:val="24"/>
        </w:rPr>
        <w:t>expression of quantitative trait loci (eQTLs) analysis</w:t>
      </w:r>
      <w:r>
        <w:rPr>
          <w:sz w:val="24"/>
          <w:szCs w:val="24"/>
        </w:rPr>
        <w:t xml:space="preserve"> with </w:t>
      </w:r>
      <w:r>
        <w:rPr>
          <w:sz w:val="24"/>
          <w:szCs w:val="24"/>
        </w:rPr>
        <w:t>Geneva</w:t>
      </w:r>
      <w:r>
        <w:rPr>
          <w:sz w:val="24"/>
          <w:szCs w:val="24"/>
        </w:rPr>
        <w:t xml:space="preserve"> in three different databases (</w:t>
      </w:r>
      <w:r>
        <w:rPr>
          <w:sz w:val="24"/>
          <w:szCs w:val="24"/>
        </w:rPr>
        <w:t xml:space="preserve">HapMapIII, </w:t>
      </w:r>
      <w:r>
        <w:rPr>
          <w:sz w:val="24"/>
          <w:szCs w:val="24"/>
          <w:shd w:fill="FFFFFF" w:val="clear"/>
        </w:rPr>
        <w:t>MuTHER healthy female twins and Geneva GenCord individuals</w:t>
      </w:r>
      <w:r>
        <w:rPr>
          <w:sz w:val="24"/>
          <w:szCs w:val="24"/>
        </w:rPr>
        <w:t xml:space="preserve">). </w:t>
      </w:r>
    </w:p>
    <w:p>
      <w:pPr>
        <w:pStyle w:val="Normal"/>
        <w:rPr/>
      </w:pPr>
      <w:r>
        <w:rPr/>
        <w:t>*the results presented in the tables were significant collecting from the total eQTLs analysis for all SNPs in table 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10"/>
        <w:gridCol w:w="1317"/>
        <w:gridCol w:w="932"/>
        <w:gridCol w:w="711"/>
        <w:gridCol w:w="795"/>
        <w:gridCol w:w="715"/>
        <w:gridCol w:w="715"/>
        <w:gridCol w:w="900"/>
        <w:gridCol w:w="797"/>
        <w:gridCol w:w="711"/>
        <w:gridCol w:w="775"/>
        <w:gridCol w:w="710"/>
        <w:gridCol w:w="711"/>
        <w:gridCol w:w="774"/>
        <w:gridCol w:w="714"/>
        <w:gridCol w:w="711"/>
      </w:tblGrid>
      <w:tr>
        <w:trPr/>
        <w:tc>
          <w:tcPr>
            <w:tcW w:w="10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 ID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 start</w:t>
            </w:r>
          </w:p>
        </w:tc>
        <w:tc>
          <w:tcPr>
            <w:tcW w:w="29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Map3 (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types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n1</w:t>
            </w:r>
          </w:p>
        </w:tc>
        <w:tc>
          <w:tcPr>
            <w:tcW w:w="21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n2</w:t>
            </w:r>
          </w:p>
        </w:tc>
      </w:tr>
      <w:tr>
        <w:trPr/>
        <w:tc>
          <w:tcPr>
            <w:tcW w:w="1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U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PT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RI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blast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ose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ose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38349 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VSTM2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LMN_176562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45804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885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55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80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04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9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9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A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786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014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1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6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25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873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F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537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007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5553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63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972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237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8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BP9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965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265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72438 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885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55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6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11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873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4654 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5553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63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-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80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04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9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972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237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F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537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006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6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80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951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3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05592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953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61G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8702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943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9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6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61G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36702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943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22695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061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78771 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80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04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6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25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873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8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73818 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80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04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80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805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7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7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5553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63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10-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7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972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237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05592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953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22695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061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0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72432 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897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55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2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80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04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6494584 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27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511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553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008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2K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1812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201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9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7115260 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MBP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019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315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C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687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756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4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32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418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7745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984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357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808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GPRF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575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354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T1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75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633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8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FIA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3821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979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255648 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MKRN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810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23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5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7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61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*10-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*1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D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4686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33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469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84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L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746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79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P2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8446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99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9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9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74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863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74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9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34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776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7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0567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58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1542848 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MKRN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E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4639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031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7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61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-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9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74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34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776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633442 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MKRN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810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23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67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61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10-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34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776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6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442802 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MKRN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810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23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8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G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0022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54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9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G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76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54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7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61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-4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L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746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79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379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74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5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8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34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776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9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0567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58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1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10488140 </w:t>
            </w:r>
            <w:r>
              <w:rPr>
                <w:color w:val="FF0000"/>
                <w:sz w:val="18"/>
                <w:szCs w:val="18"/>
              </w:rPr>
              <w:t>(EGFR)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S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0485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874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3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8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A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786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014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7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7610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854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5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80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805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BP9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08997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164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 xml:space="preserve">rs2005219 </w:t>
            </w:r>
            <w:bookmarkEnd w:id="0"/>
            <w:bookmarkEnd w:id="1"/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R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92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991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7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7037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984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4C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5036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959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*10-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47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317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8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R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5255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820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9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5064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277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0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4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087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850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F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18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132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I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3662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698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3B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5304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057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6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279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746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7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4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620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515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9182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434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7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274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403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10-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D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7490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315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*10-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7645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020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9209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94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9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Z6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0474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168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8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YD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499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738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5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03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818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0104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882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OK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29858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971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2512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19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3670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20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2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YD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36857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136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8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T1A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528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139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8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KORC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73994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39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13318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57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3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17972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793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41516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004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77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672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403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40234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403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57B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554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433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2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17250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286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5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0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2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1247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290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10-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Z6L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80087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044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7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5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orf5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8103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634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9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A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165638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734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3</w:t>
            </w:r>
          </w:p>
        </w:tc>
      </w:tr>
      <w:tr>
        <w:trPr/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A2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MN_229851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7282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7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4:13:00Z</dcterms:created>
  <dc:creator>ThinkPad</dc:creator>
  <dc:description/>
  <cp:keywords/>
  <dc:language>en-US</dc:language>
  <cp:lastModifiedBy>ThinkPad</cp:lastModifiedBy>
  <dcterms:modified xsi:type="dcterms:W3CDTF">2013-09-20T07:40:00Z</dcterms:modified>
  <cp:revision>10</cp:revision>
  <dc:subject/>
  <dc:title/>
</cp:coreProperties>
</file>